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7A44D" w14:textId="77777777" w:rsidR="00220D04" w:rsidRPr="00F8228D" w:rsidRDefault="00220D04" w:rsidP="00220D04">
      <w:pPr>
        <w:pStyle w:val="Paragraph"/>
        <w:spacing w:line="480" w:lineRule="auto"/>
        <w:ind w:firstLine="0"/>
        <w:rPr>
          <w:b/>
        </w:rPr>
      </w:pPr>
      <w:r w:rsidRPr="00F8228D">
        <w:rPr>
          <w:rFonts w:eastAsia="等线"/>
          <w:b/>
          <w:lang w:eastAsia="zh-CN"/>
        </w:rPr>
        <w:t xml:space="preserve">Table S3. Sequence of </w:t>
      </w:r>
      <w:r w:rsidRPr="00F8228D">
        <w:rPr>
          <w:b/>
        </w:rPr>
        <w:t>siPP2Acα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3750"/>
      </w:tblGrid>
      <w:tr w:rsidR="00220D04" w:rsidRPr="00F8228D" w14:paraId="38F36B9B" w14:textId="77777777" w:rsidTr="00570C1C">
        <w:tc>
          <w:tcPr>
            <w:tcW w:w="2840" w:type="dxa"/>
            <w:shd w:val="clear" w:color="auto" w:fill="auto"/>
          </w:tcPr>
          <w:p w14:paraId="657712EF" w14:textId="77777777" w:rsidR="00220D04" w:rsidRPr="00F8228D" w:rsidRDefault="00220D04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siRNA</w:t>
            </w:r>
          </w:p>
        </w:tc>
        <w:tc>
          <w:tcPr>
            <w:tcW w:w="3750" w:type="dxa"/>
            <w:shd w:val="clear" w:color="auto" w:fill="auto"/>
          </w:tcPr>
          <w:p w14:paraId="241E496C" w14:textId="77777777" w:rsidR="00220D04" w:rsidRPr="00F8228D" w:rsidRDefault="00220D04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proofErr w:type="gramStart"/>
            <w:r w:rsidRPr="00F8228D">
              <w:rPr>
                <w:rFonts w:eastAsia="宋体"/>
                <w:kern w:val="2"/>
                <w:szCs w:val="24"/>
              </w:rPr>
              <w:t>Sequence(</w:t>
            </w:r>
            <w:proofErr w:type="gramEnd"/>
            <w:r w:rsidRPr="00F8228D">
              <w:rPr>
                <w:rFonts w:eastAsia="宋体"/>
                <w:kern w:val="2"/>
                <w:szCs w:val="24"/>
              </w:rPr>
              <w:t>5’-3’)</w:t>
            </w:r>
          </w:p>
        </w:tc>
      </w:tr>
      <w:tr w:rsidR="00220D04" w:rsidRPr="00F8228D" w14:paraId="4A76BCC6" w14:textId="77777777" w:rsidTr="00570C1C">
        <w:tc>
          <w:tcPr>
            <w:tcW w:w="2840" w:type="dxa"/>
            <w:shd w:val="clear" w:color="auto" w:fill="auto"/>
          </w:tcPr>
          <w:p w14:paraId="6D73FC10" w14:textId="77777777" w:rsidR="00220D04" w:rsidRPr="00F8228D" w:rsidRDefault="00220D04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PP2Acα(human)</w:t>
            </w:r>
          </w:p>
        </w:tc>
        <w:tc>
          <w:tcPr>
            <w:tcW w:w="3750" w:type="dxa"/>
            <w:shd w:val="clear" w:color="auto" w:fill="auto"/>
          </w:tcPr>
          <w:p w14:paraId="1599DB17" w14:textId="77777777" w:rsidR="00220D04" w:rsidRPr="00F8228D" w:rsidRDefault="00220D04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GCAGACAGAUCACACAAGUTT</w:t>
            </w:r>
          </w:p>
        </w:tc>
      </w:tr>
      <w:tr w:rsidR="00220D04" w:rsidRPr="00F8228D" w14:paraId="6CED6140" w14:textId="77777777" w:rsidTr="00570C1C">
        <w:tc>
          <w:tcPr>
            <w:tcW w:w="2840" w:type="dxa"/>
            <w:shd w:val="clear" w:color="auto" w:fill="auto"/>
          </w:tcPr>
          <w:p w14:paraId="4834D358" w14:textId="77777777" w:rsidR="00220D04" w:rsidRPr="00F8228D" w:rsidRDefault="00220D04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3750" w:type="dxa"/>
            <w:shd w:val="clear" w:color="auto" w:fill="auto"/>
          </w:tcPr>
          <w:p w14:paraId="2D9CA186" w14:textId="77777777" w:rsidR="00220D04" w:rsidRPr="00F8228D" w:rsidRDefault="00220D04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ACUUGUGUGAUCUGUCUGCTT</w:t>
            </w:r>
          </w:p>
        </w:tc>
      </w:tr>
      <w:tr w:rsidR="00220D04" w:rsidRPr="00F8228D" w14:paraId="099B314B" w14:textId="77777777" w:rsidTr="00570C1C">
        <w:tc>
          <w:tcPr>
            <w:tcW w:w="2840" w:type="dxa"/>
            <w:shd w:val="clear" w:color="auto" w:fill="auto"/>
          </w:tcPr>
          <w:p w14:paraId="69B8D0B4" w14:textId="77777777" w:rsidR="00220D04" w:rsidRPr="00F8228D" w:rsidRDefault="00220D04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Scramble</w:t>
            </w:r>
          </w:p>
        </w:tc>
        <w:tc>
          <w:tcPr>
            <w:tcW w:w="3750" w:type="dxa"/>
            <w:shd w:val="clear" w:color="auto" w:fill="auto"/>
          </w:tcPr>
          <w:p w14:paraId="722B7E5A" w14:textId="77777777" w:rsidR="00220D04" w:rsidRPr="00F8228D" w:rsidRDefault="00220D04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UUCUCCGAACGUGUCACGUTT</w:t>
            </w:r>
          </w:p>
        </w:tc>
      </w:tr>
      <w:tr w:rsidR="00220D04" w:rsidRPr="00F8228D" w14:paraId="36FD9A71" w14:textId="77777777" w:rsidTr="00570C1C">
        <w:tc>
          <w:tcPr>
            <w:tcW w:w="2840" w:type="dxa"/>
            <w:shd w:val="clear" w:color="auto" w:fill="auto"/>
          </w:tcPr>
          <w:p w14:paraId="21BEC19F" w14:textId="77777777" w:rsidR="00220D04" w:rsidRPr="00F8228D" w:rsidRDefault="00220D04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</w:p>
        </w:tc>
        <w:tc>
          <w:tcPr>
            <w:tcW w:w="3750" w:type="dxa"/>
            <w:shd w:val="clear" w:color="auto" w:fill="auto"/>
          </w:tcPr>
          <w:p w14:paraId="2E16AD28" w14:textId="77777777" w:rsidR="00220D04" w:rsidRPr="00F8228D" w:rsidRDefault="00220D04" w:rsidP="00570C1C">
            <w:pPr>
              <w:spacing w:line="480" w:lineRule="auto"/>
              <w:rPr>
                <w:rFonts w:eastAsia="宋体"/>
                <w:kern w:val="2"/>
                <w:szCs w:val="24"/>
              </w:rPr>
            </w:pPr>
            <w:r w:rsidRPr="00F8228D">
              <w:rPr>
                <w:rFonts w:eastAsia="宋体"/>
                <w:kern w:val="2"/>
                <w:szCs w:val="24"/>
              </w:rPr>
              <w:t>ACGUGACACGUUCGGAGAATT</w:t>
            </w:r>
          </w:p>
        </w:tc>
      </w:tr>
    </w:tbl>
    <w:p w14:paraId="3A1AC2C2" w14:textId="77777777" w:rsidR="00220D04" w:rsidRPr="00F8228D" w:rsidRDefault="00220D04" w:rsidP="00220D04">
      <w:pPr>
        <w:pStyle w:val="Paragraph"/>
        <w:spacing w:line="480" w:lineRule="auto"/>
        <w:ind w:firstLine="0"/>
      </w:pPr>
    </w:p>
    <w:p w14:paraId="4FB44D73" w14:textId="77777777" w:rsidR="00D627AB" w:rsidRDefault="00220D04"/>
    <w:sectPr w:rsidR="00D627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04"/>
    <w:rsid w:val="00091FE2"/>
    <w:rsid w:val="00220D04"/>
    <w:rsid w:val="00456969"/>
    <w:rsid w:val="00541318"/>
    <w:rsid w:val="00821947"/>
    <w:rsid w:val="00E3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5C89C0"/>
  <w15:chartTrackingRefBased/>
  <w15:docId w15:val="{BEEADF2B-B40A-49E5-ABA0-E45E20B7A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D04"/>
    <w:pPr>
      <w:spacing w:after="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20D04"/>
    <w:pPr>
      <w:spacing w:before="120"/>
      <w:ind w:firstLine="7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Lu Ke</cp:lastModifiedBy>
  <cp:revision>1</cp:revision>
  <dcterms:created xsi:type="dcterms:W3CDTF">2022-10-13T11:03:00Z</dcterms:created>
  <dcterms:modified xsi:type="dcterms:W3CDTF">2022-10-13T11:04:00Z</dcterms:modified>
</cp:coreProperties>
</file>